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556" w:rsidRDefault="00BD4556" w:rsidP="00BD4556">
      <w:pPr>
        <w:spacing w:line="480" w:lineRule="auto"/>
        <w:ind w:firstLineChars="200" w:firstLine="361"/>
        <w:jc w:val="center"/>
        <w:rPr>
          <w:rFonts w:ascii="Times New Roman" w:eastAsiaTheme="majorEastAsia" w:hAnsi="Times New Roman" w:cs="Times New Roman"/>
          <w:b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b/>
          <w:sz w:val="18"/>
          <w:szCs w:val="18"/>
        </w:rPr>
        <w:t xml:space="preserve">S. Table 1. </w:t>
      </w:r>
      <w:r w:rsidRPr="00247023">
        <w:rPr>
          <w:rFonts w:ascii="Times New Roman" w:eastAsiaTheme="majorEastAsia" w:hAnsi="Times New Roman" w:cs="Times New Roman"/>
          <w:b/>
          <w:sz w:val="18"/>
          <w:szCs w:val="18"/>
        </w:rPr>
        <w:t>Number and name of specific species of bacteria</w:t>
      </w:r>
    </w:p>
    <w:tbl>
      <w:tblPr>
        <w:tblStyle w:val="a5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7401"/>
      </w:tblGrid>
      <w:tr w:rsidR="00BD4556" w:rsidRPr="00AA019F" w:rsidTr="00515F5A">
        <w:trPr>
          <w:trHeight w:val="288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</w:rPr>
              <w:t>Groups</w:t>
            </w:r>
            <w:r w:rsidRPr="00AA019F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 xml:space="preserve"> and </w:t>
            </w: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quantity</w:t>
            </w:r>
          </w:p>
        </w:tc>
        <w:tc>
          <w:tcPr>
            <w:tcW w:w="7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Endemic species of bacteria</w:t>
            </w:r>
          </w:p>
        </w:tc>
      </w:tr>
      <w:tr w:rsidR="00BD4556" w:rsidRPr="00AA019F" w:rsidTr="00515F5A">
        <w:trPr>
          <w:trHeight w:val="288"/>
        </w:trPr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CK1 (9)</w:t>
            </w:r>
          </w:p>
        </w:tc>
        <w:tc>
          <w:tcPr>
            <w:tcW w:w="7401" w:type="dxa"/>
            <w:tcBorders>
              <w:top w:val="single" w:sz="4" w:space="0" w:color="auto"/>
            </w:tcBorders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ctinospic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robiniae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DS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44927, 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kkermansi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lycaniphi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IEAF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012, Clostrid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ept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Desulfovibrio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airfieldensis</w:t>
            </w:r>
            <w:proofErr w:type="spellEnd"/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xiguobacteri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indic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actococc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act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seudogulbenkiani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errooxidan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2002, 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sychrobacter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marincola</w:t>
            </w:r>
            <w:proofErr w:type="spellEnd"/>
          </w:p>
        </w:tc>
      </w:tr>
      <w:tr w:rsidR="00BD4556" w:rsidRPr="00AA019F" w:rsidTr="00515F5A">
        <w:trPr>
          <w:trHeight w:val="288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H-1Y (5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Acidobacteria-bacterium-LX128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illus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TAT112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dellovibrio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oral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lone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A006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ifido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ong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ub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ongum,Tepidimicrobi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RC5</w:t>
            </w:r>
          </w:p>
        </w:tc>
      </w:tr>
      <w:tr w:rsidR="00BD4556" w:rsidRPr="00AA019F" w:rsidTr="00515F5A">
        <w:trPr>
          <w:trHeight w:val="288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H-2Y (6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hitinophag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rup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Haloferu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vORR071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eptolyngby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f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lbertano-Kovacik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reen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Yyy1800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Nocardioide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halotolerans</w:t>
            </w:r>
            <w:proofErr w:type="spellEnd"/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seudoxanthomona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mexicana,Thermobispor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ispora</w:t>
            </w:r>
            <w:proofErr w:type="spellEnd"/>
          </w:p>
        </w:tc>
      </w:tr>
      <w:tr w:rsidR="00BD4556" w:rsidRPr="00AA019F" w:rsidTr="00515F5A">
        <w:trPr>
          <w:trHeight w:val="288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H-3Y (4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mpedobacter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revis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lavobacteri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Thermobacill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omposti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llin515</w:t>
            </w:r>
          </w:p>
        </w:tc>
      </w:tr>
      <w:tr w:rsidR="00BD4556" w:rsidRPr="00AA019F" w:rsidTr="00515F5A">
        <w:trPr>
          <w:trHeight w:val="288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S-2Y (3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illus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elenatarsenat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aenibacill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hemerocallico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edobacter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rhizosphaerae</w:t>
            </w:r>
            <w:proofErr w:type="spellEnd"/>
          </w:p>
        </w:tc>
      </w:tr>
      <w:tr w:rsidR="00BD4556" w:rsidRPr="00AA019F" w:rsidTr="00515F5A">
        <w:trPr>
          <w:trHeight w:val="288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S-3Y (4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andidat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Metachlamydi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acustr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hthoniobacter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lav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ysobacter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ximonens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Verrucomicrobi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IMCC25902</w:t>
            </w:r>
          </w:p>
        </w:tc>
      </w:tr>
      <w:tr w:rsidR="00BD4556" w:rsidRPr="00AA019F" w:rsidTr="00515F5A">
        <w:trPr>
          <w:trHeight w:val="288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CK2 (4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cidobacteri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X3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arciel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YI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1-1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irellu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roteus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mirabilis</w:t>
            </w:r>
          </w:p>
        </w:tc>
      </w:tr>
      <w:tr w:rsidR="00BD4556" w:rsidRPr="00AA019F" w:rsidTr="00515F5A">
        <w:trPr>
          <w:trHeight w:val="276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bookmarkStart w:id="0" w:name="_GoBack"/>
            <w:r w:rsidRPr="00C03A06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</w:t>
            </w:r>
            <w:bookmarkEnd w:id="0"/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-HA (4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lizabethkingi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enomo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4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abilithrix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uteola,Lachnospiraceae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28-4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actococc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actis</w:t>
            </w:r>
            <w:proofErr w:type="spellEnd"/>
          </w:p>
        </w:tc>
      </w:tr>
      <w:tr w:rsidR="00BD4556" w:rsidRPr="00AA019F" w:rsidTr="00515F5A">
        <w:trPr>
          <w:trHeight w:val="276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BA (0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No endemic species</w:t>
            </w:r>
          </w:p>
        </w:tc>
      </w:tr>
      <w:tr w:rsidR="00BD4556" w:rsidRPr="00AA019F" w:rsidTr="00515F5A">
        <w:trPr>
          <w:trHeight w:val="276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FA (5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ifido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ong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ub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ong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ctothiorhodospir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nrichment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culture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Oscillibacter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1-3, agricultural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oil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C-I-71, 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llin515</w:t>
            </w:r>
          </w:p>
        </w:tc>
      </w:tr>
      <w:tr w:rsidR="00BD4556" w:rsidRPr="00AA019F" w:rsidTr="00515F5A">
        <w:trPr>
          <w:trHeight w:val="276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SA (5)</w:t>
            </w:r>
          </w:p>
        </w:tc>
        <w:tc>
          <w:tcPr>
            <w:tcW w:w="7401" w:type="dxa"/>
            <w:noWrap/>
            <w:hideMark/>
          </w:tcPr>
          <w:p w:rsidR="00BD4556" w:rsidRPr="00515F5A" w:rsidRDefault="00BD4556" w:rsidP="00A70A03">
            <w:pPr>
              <w:jc w:val="left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andidat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Troglogloe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bsoloni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 Clostrid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asteurian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DS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525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=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TCC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6013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imbriimona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insengisoli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soil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348</w:t>
            </w:r>
            <w:r w:rsidR="00515F5A">
              <w:rPr>
                <w:rFonts w:ascii="Times New Roman" w:eastAsiaTheme="majorEastAsia" w:hAnsi="Times New Roman" w:cs="Times New Roman" w:hint="eastAsia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JGI</w:t>
            </w:r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0000119-C08, </w:t>
            </w:r>
            <w:proofErr w:type="spellStart"/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sychrobacter</w:t>
            </w:r>
            <w:proofErr w:type="spellEnd"/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="00515F5A"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marincola</w:t>
            </w:r>
            <w:proofErr w:type="spellEnd"/>
          </w:p>
        </w:tc>
      </w:tr>
      <w:tr w:rsidR="00BD4556" w:rsidRPr="00AA019F" w:rsidTr="00515F5A">
        <w:trPr>
          <w:trHeight w:val="276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VA (13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cidobacteri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WX72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kkermansi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glycaniphi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oide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aecimur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hitinophag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rup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IEAF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012 ,</w:t>
            </w:r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lostrid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ept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, Clostrid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erfringens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PE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tr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4969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，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Clostrid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ASF502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Desulfovibrio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airfieldens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aecalibacteri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rausnitzii</w:t>
            </w:r>
            <w:proofErr w:type="spellEnd"/>
            <w:r w:rsidRPr="00247023">
              <w:rPr>
                <w:rFonts w:ascii="Times New Roman" w:eastAsiaTheme="majorEastAsia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Lachnospiraceae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bacteriu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615, Parabacteroides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YL27, Streptococcus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danieliae</w:t>
            </w:r>
            <w:proofErr w:type="spellEnd"/>
          </w:p>
        </w:tc>
      </w:tr>
      <w:tr w:rsidR="00BD4556" w:rsidRPr="00AA019F" w:rsidTr="00515F5A">
        <w:trPr>
          <w:trHeight w:val="276"/>
        </w:trPr>
        <w:tc>
          <w:tcPr>
            <w:tcW w:w="929" w:type="dxa"/>
            <w:noWrap/>
            <w:vAlign w:val="center"/>
            <w:hideMark/>
          </w:tcPr>
          <w:p w:rsidR="00BD4556" w:rsidRPr="00AA019F" w:rsidRDefault="00BD4556" w:rsidP="00A70A03">
            <w:pPr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C03A06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AA019F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-CA (5)</w:t>
            </w:r>
          </w:p>
        </w:tc>
        <w:tc>
          <w:tcPr>
            <w:tcW w:w="740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Aquicel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iphoni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Myxococcu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fulvus,Streptomyces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KP17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Turneriell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parva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DSM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 xml:space="preserve">21527, 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eubacterium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sp</w:t>
            </w:r>
            <w:proofErr w:type="spellEnd"/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</w:rPr>
              <w:t>-</w:t>
            </w:r>
            <w:r w:rsidRPr="00247023">
              <w:rPr>
                <w:rFonts w:ascii="Times New Roman" w:eastAsiaTheme="majorEastAsia" w:hAnsi="Times New Roman" w:cs="Times New Roman"/>
                <w:i/>
                <w:sz w:val="16"/>
                <w:szCs w:val="16"/>
                <w:lang w:val="en-GB"/>
              </w:rPr>
              <w:t>22-7</w:t>
            </w:r>
          </w:p>
        </w:tc>
      </w:tr>
    </w:tbl>
    <w:p w:rsidR="00BD4556" w:rsidRPr="00475EFB" w:rsidRDefault="00BD4556" w:rsidP="00BD4556">
      <w:pPr>
        <w:spacing w:line="480" w:lineRule="auto"/>
        <w:jc w:val="left"/>
        <w:rPr>
          <w:rFonts w:ascii="Times New Roman" w:eastAsiaTheme="majorEastAsia" w:hAnsi="Times New Roman" w:cs="Times New Roman"/>
          <w:b/>
          <w:sz w:val="18"/>
          <w:szCs w:val="18"/>
          <w:lang w:val="en-GB"/>
        </w:rPr>
      </w:pPr>
    </w:p>
    <w:p w:rsidR="00BD4556" w:rsidRPr="00247023" w:rsidRDefault="00BD4556" w:rsidP="00BD4556">
      <w:pPr>
        <w:spacing w:line="480" w:lineRule="auto"/>
        <w:ind w:firstLineChars="200" w:firstLine="361"/>
        <w:jc w:val="center"/>
        <w:rPr>
          <w:rFonts w:ascii="Times New Roman" w:eastAsiaTheme="majorEastAsia" w:hAnsi="Times New Roman" w:cs="Times New Roman"/>
          <w:b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b/>
          <w:sz w:val="18"/>
          <w:szCs w:val="18"/>
        </w:rPr>
        <w:t>S. Table 2</w:t>
      </w:r>
      <w:r w:rsidRPr="00247023">
        <w:rPr>
          <w:rFonts w:ascii="Times New Roman" w:eastAsiaTheme="majorEastAsia" w:hAnsi="Times New Roman" w:cs="Times New Roman"/>
          <w:b/>
          <w:sz w:val="18"/>
          <w:szCs w:val="18"/>
        </w:rPr>
        <w:t xml:space="preserve"> Number and name of specific species of Fungal</w:t>
      </w:r>
    </w:p>
    <w:tbl>
      <w:tblPr>
        <w:tblStyle w:val="a5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7371"/>
      </w:tblGrid>
      <w:tr w:rsidR="00BD4556" w:rsidRPr="00A05812" w:rsidTr="00515F5A">
        <w:trPr>
          <w:trHeight w:val="27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4556" w:rsidRPr="00A05812" w:rsidRDefault="00BD4556" w:rsidP="00A70A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groups and  quantity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Fungal endemic species</w:t>
            </w:r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CK1 (93)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cremonium-polychrom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gonimia-allob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lternaria-dichondr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piotrichum-laibach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throbotrys-olig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Aspergillus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hlamydospor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Aspergillus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lavatonanicu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spergillus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westerdijk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ureobasidium-thailandens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Bipolaris-cynodont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Bipolaris-simmonds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Candida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lbica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Candida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p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atenulostroma-hermanusens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enococcum-geophil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ephalotrichum-stemonit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etraspora-nodo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haetosphaeria-myriocarp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hrysosporium-merdari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ladorrhinum-flexuosum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laviceps-pusil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lletotrichum-gloeosporioide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iella-eucalypto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ocybe-aur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prinus-cordispor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rallomycetella-repe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riolopsis-asper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yphellophora-gams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yphellophora-gams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yphellophora-sessil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yrenella-elega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iutina-catenul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Entolom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raphitipe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-f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ystidiat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Exophiala-salmoni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Exserohilum-rostrat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onatophragmium-triun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Heterocephalacria-arrabid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irsutella-protur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phodontia-micr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pt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-rubella</w:t>
            </w:r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onocillium-indic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ortierella-capit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ucor-moeller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ucor-racemos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chroconis-cordan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chrocon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mirabilis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gataea-methanolic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idiodendron-truncat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phiostoma-tsots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apiliotrema-aur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aramyrothecium-hum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enicillium-adametzioide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hialocephala-trigonospor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hyllozyma-subbrunn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ilidium-concav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iskurozyma-taiwan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leurostoma-richards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odospora-cupiform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olyschema-sclerotigenum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orostereum-spadice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reussia-globo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odosporidiobolus-odorat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odotorula-paludigen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oussoella-solan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chizophyll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-commune</w:t>
            </w:r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chwanniomyces-occidental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etophoma-chromolaen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looffia-cresolic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phaerellop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filum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phaerellopsis-paraphys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pirosphaera-cupreorufescen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alaromyces-helic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alaromyces-miniolute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alaromyces-rugulos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ausoni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-pullulans,</w:t>
            </w:r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etracladium-furcat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hermomyces-dupont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hielavia-terrestri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hielaviopsis-bas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olypocladium-parasitic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remella-fuciform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richocladium-opac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Verona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japonica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Vishniacozyma-taibaiensi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Vishniacozyma-tephr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Wallemia-canad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-1Y (22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chaetomi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luteum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thrographis-chlamyd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xiella-dolichandr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Aspergillus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eflect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Byssochlamys-laguncular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Candida-intermedia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ocybe-papillat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prinellus-curt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ystobasidium-slooff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esmazierella-ac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phodontia-crusto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uscodor-suthep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Neodevriesia-poagen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Neoidriella-deserto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enicillium-sumatraens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hlebia-acerin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izophagus-clar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izophagus-custo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izopus-arrhizus,Sonoraphlyctis-ranzon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Ustilago-trichoph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Verona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-compacta</w:t>
            </w:r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H-2Y (31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bsidia-repe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garicus-bispor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ntennariella-placit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chaeospora-schenck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throbotrys-musiform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throphiala-arthr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uxarthron-alboluteum,Barnettozyma-californic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iochaeta-decumbe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prinopsis-clastophyl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issoconi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eucalypti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east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triplex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ibellulopsis-chrysanthem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annaella-sin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irsutella-subul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pomyces-ochrace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poxylon-carne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ohum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minima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ophiotrema-eburnoide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etarhizium-riley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icrodochium-trichocladiop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ycena-sanguinolen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Neophaeococcomyces-catenatu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hallus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ugulos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odospora-intestinac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sathyrella-sulcatotuberculo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adulomyces-paumanok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izophagus-intraradice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cedosporium-prolifica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trobilomyces-strobilaceu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rechispora-invisitata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H-3Y (16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cremoniopsis-sutton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nnulohypoxylon-stygi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throbotrys-amer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thelopsis-lemb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unninghamella-elega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elicoma-fumos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alorbilia-juliae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phodontia-argu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canicillium-fusispo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ucocoprinus-birnbaum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ucocoprinus-ianthin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yceliophthora-fergus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leuroascus-nicholsonii,Thelonectria-diademat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omentella-papu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Udeniomyces-pyricola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S-2Y (11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rchaeospora-trappe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prinopsis-phlyctid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uddingtonia-flagra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Erythrobasidium-hasegawian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agnaporthe-gris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yrmecridium-thailandic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Myrothecium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inundatum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yrothecium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inundat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hanerochaete-bambus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amophialophora-hum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Volutella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sor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Xylaria-acuminatilongissima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S-3Y (10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mpelomyces-quisqual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Bjerkandera-adus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othiorella-rosul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ortierella-olig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Nemania-diffu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iskurozyma-cylindric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alaromyces-radic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erana-coerule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</w:t>
            </w:r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orula-mason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Xylaria-venosula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CK2 (12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lavatospora-longibrachi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iochaeta-decumbe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elicogloea-farinac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alassezia-sympodial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etarhizium-lepidiot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ucor-racemos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ericonia-echinochloae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silocybe-inquilin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amicandelaber-taiwanens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exodenticula-cylindr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izosphaera-oudemans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omentella-stuposa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3A0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-HA (22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Barnettozyma-californic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prinopsis-urtic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prinus-annulopor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tenomyce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serratus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ystobasidium-slooff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ictyosporium-heptaspo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ibberella-tricinct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ongronella-korean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menoscyphus-menth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poxylon-monticulos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ipomyces-kononenko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inimelanolocus-asiatic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Nemania-diffu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holiota-microspor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izopus-arrhiz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ytidhysteron-ruful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aturnispora-diver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chizopora-ovi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etophaeosphaeria-hemerocallid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tachybotrys-charta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tarmerella-bacillari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Sterigmatomyces-halophilus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 (14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bsidia-repe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Biatriospora-mackinnon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 Fusarium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edole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olubevia-pallesce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amigera-paravellan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Itersonilia-perplexan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ohum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minima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ucocoprinus-jubilae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almiascoma-gregariascom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anaeolus-papilionace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enicillium-sumatraens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temphylium-sp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ydowia-poly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hermomyces-dupontii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FA (9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lternaria-dichondr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nnulohypoxylon-stygi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enococcum-geophil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Daldinia-caldario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Exophiala-sideri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annaella-oryz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aramyrothecium-tellic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leurotus-pulmonariu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</w:t>
            </w:r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tereum-sanguinolentum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SA (15)</w:t>
            </w:r>
          </w:p>
        </w:tc>
        <w:tc>
          <w:tcPr>
            <w:tcW w:w="7371" w:type="dxa"/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garicus-abruptibulb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nthracobia-melalom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Byssochlamys-laguncular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Candida-intermedia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ephalotrichiella-penicill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iochaeta-fascicul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nocybe-aure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Graphiopsis-chlorocepha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alorbilia-jul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yphoderma-subsetiger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chroconis-cordan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hialophora-liviston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pizellomyces-pseudodichotom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helonectria-mammoidea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Verticillium-zaregamsianum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VA (10)</w:t>
            </w:r>
          </w:p>
        </w:tc>
        <w:tc>
          <w:tcPr>
            <w:tcW w:w="7371" w:type="dxa"/>
            <w:tcBorders>
              <w:bottom w:val="dotted" w:sz="4" w:space="0" w:color="auto"/>
            </w:tcBorders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cremonium-hennebert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olletotrichum-acicular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Helicoma-isiol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ohumicola-verrucos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ucocoprinus-cretace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ycena-pu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Rhizopus-microspor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alaromyces-helicus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omentella-punice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ulostoma-squamosum</w:t>
            </w:r>
            <w:proofErr w:type="spellEnd"/>
          </w:p>
        </w:tc>
      </w:tr>
      <w:tr w:rsidR="00BD4556" w:rsidRPr="00A05812" w:rsidTr="00515F5A">
        <w:trPr>
          <w:trHeight w:val="276"/>
        </w:trPr>
        <w:tc>
          <w:tcPr>
            <w:tcW w:w="95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BD4556" w:rsidRPr="00A05812" w:rsidRDefault="00BD4556" w:rsidP="00A70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3A0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05812">
              <w:rPr>
                <w:rFonts w:ascii="Times New Roman" w:hAnsi="Times New Roman" w:cs="Times New Roman"/>
                <w:sz w:val="16"/>
                <w:szCs w:val="16"/>
              </w:rPr>
              <w:t>-CA (12)</w:t>
            </w:r>
          </w:p>
        </w:tc>
        <w:tc>
          <w:tcPr>
            <w:tcW w:w="737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BD4556" w:rsidRPr="00247023" w:rsidRDefault="00BD4556" w:rsidP="00A70A0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Amanita-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rientigemmat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Cutaneotrichosporon-moniliiform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Exophiala-monilia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Lentinus-squarrosulus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Mortierella-oligospora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Oidiodendron-cereale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Penicillium-oxalicum</w:t>
            </w:r>
            <w:proofErr w:type="spellEnd"/>
            <w:r w:rsidRPr="0024702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cytalidium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album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Steccherinum-bourdotii</w:t>
            </w:r>
            <w:proofErr w:type="spellEnd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247023">
              <w:rPr>
                <w:rFonts w:ascii="Times New Roman" w:hAnsi="Times New Roman" w:cs="Times New Roman"/>
                <w:i/>
                <w:sz w:val="16"/>
                <w:szCs w:val="16"/>
              </w:rPr>
              <w:t>Tetraplosphaeria-nagasakiensis</w:t>
            </w:r>
            <w:proofErr w:type="spellEnd"/>
          </w:p>
        </w:tc>
      </w:tr>
    </w:tbl>
    <w:p w:rsidR="00556C00" w:rsidRPr="00BD4556" w:rsidRDefault="00556C00"/>
    <w:sectPr w:rsidR="00556C00" w:rsidRPr="00BD4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BD5" w:rsidRDefault="009D6BD5" w:rsidP="00BD4556">
      <w:r>
        <w:separator/>
      </w:r>
    </w:p>
  </w:endnote>
  <w:endnote w:type="continuationSeparator" w:id="0">
    <w:p w:rsidR="009D6BD5" w:rsidRDefault="009D6BD5" w:rsidP="00BD4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BD5" w:rsidRDefault="009D6BD5" w:rsidP="00BD4556">
      <w:r>
        <w:separator/>
      </w:r>
    </w:p>
  </w:footnote>
  <w:footnote w:type="continuationSeparator" w:id="0">
    <w:p w:rsidR="009D6BD5" w:rsidRDefault="009D6BD5" w:rsidP="00BD4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D93"/>
    <w:rsid w:val="004D657B"/>
    <w:rsid w:val="00515F5A"/>
    <w:rsid w:val="00556C00"/>
    <w:rsid w:val="009D6BD5"/>
    <w:rsid w:val="00BD4556"/>
    <w:rsid w:val="00C03A06"/>
    <w:rsid w:val="00C65D93"/>
    <w:rsid w:val="00C74CA2"/>
    <w:rsid w:val="00CE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5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74CA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74CA2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74CA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74CA2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BD4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5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556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BD455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5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74CA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74CA2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74CA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74CA2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BD4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5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556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BD455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75</Words>
  <Characters>7269</Characters>
  <Application>Microsoft Office Word</Application>
  <DocSecurity>0</DocSecurity>
  <Lines>60</Lines>
  <Paragraphs>17</Paragraphs>
  <ScaleCrop>false</ScaleCrop>
  <Company>HP</Company>
  <LinksUpToDate>false</LinksUpToDate>
  <CharactersWithSpaces>8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丽美</dc:creator>
  <cp:keywords/>
  <dc:description/>
  <cp:lastModifiedBy>保丽美</cp:lastModifiedBy>
  <cp:revision>4</cp:revision>
  <dcterms:created xsi:type="dcterms:W3CDTF">2022-01-21T09:31:00Z</dcterms:created>
  <dcterms:modified xsi:type="dcterms:W3CDTF">2022-01-23T10:11:00Z</dcterms:modified>
</cp:coreProperties>
</file>